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8D38E8" w14:textId="77777777" w:rsidR="000C65B3" w:rsidRPr="00383987" w:rsidRDefault="000C65B3" w:rsidP="000C65B3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  <w:r w:rsidRPr="00CC4E98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CC4E98">
        <w:rPr>
          <w:rFonts w:ascii="Arial" w:hAnsi="Arial" w:cs="Arial"/>
          <w:b/>
          <w:bCs/>
          <w:sz w:val="24"/>
          <w:szCs w:val="24"/>
        </w:rPr>
        <w:t xml:space="preserve"> Table. Bacterial strains and plasmids used in this st</w:t>
      </w:r>
      <w:r>
        <w:rPr>
          <w:rFonts w:ascii="Arial" w:hAnsi="Arial" w:cs="Arial"/>
          <w:b/>
          <w:bCs/>
          <w:sz w:val="24"/>
          <w:szCs w:val="24"/>
        </w:rPr>
        <w:t>udy</w:t>
      </w:r>
      <w:r w:rsidRPr="00624388">
        <w:rPr>
          <w:rFonts w:ascii="Arial" w:hAnsi="Arial" w:cs="Arial"/>
          <w:b/>
          <w:bCs/>
          <w:iCs/>
          <w:sz w:val="24"/>
          <w:szCs w:val="24"/>
        </w:rPr>
        <w:t xml:space="preserve"> 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6872"/>
        <w:gridCol w:w="1548"/>
      </w:tblGrid>
      <w:tr w:rsidR="000C65B3" w:rsidRPr="00875147" w14:paraId="1B019381" w14:textId="77777777" w:rsidTr="002C1759">
        <w:trPr>
          <w:trHeight w:val="312"/>
        </w:trPr>
        <w:tc>
          <w:tcPr>
            <w:tcW w:w="6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CE62A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6907C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0C65B3" w:rsidRPr="00875147" w14:paraId="3DD6E8A2" w14:textId="77777777" w:rsidTr="002C1759">
        <w:trPr>
          <w:trHeight w:val="312"/>
        </w:trPr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8705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B. burgdorferi </w:t>
            </w: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31-A3 (</w:t>
            </w:r>
            <w:proofErr w:type="spell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bWT</w:t>
            </w:r>
            <w:proofErr w:type="spellEnd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8569" w14:textId="497E2B3F" w:rsidR="000C65B3" w:rsidRPr="00875147" w:rsidRDefault="00A30C90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w:t>[1]</w:t>
            </w:r>
          </w:p>
        </w:tc>
      </w:tr>
      <w:tr w:rsidR="000C65B3" w:rsidRPr="00875147" w14:paraId="6A17830E" w14:textId="77777777" w:rsidTr="002C1759">
        <w:trPr>
          <w:trHeight w:val="312"/>
        </w:trPr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605F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bΔ</w:t>
            </w:r>
            <w:r w:rsidRPr="008751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cA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0E54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0C65B3" w:rsidRPr="00875147" w14:paraId="397D2A75" w14:textId="77777777" w:rsidTr="002C1759">
        <w:trPr>
          <w:trHeight w:val="372"/>
        </w:trPr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A86C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b+</w:t>
            </w:r>
            <w:r w:rsidRPr="008751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cC</w:t>
            </w: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Bh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0623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0C65B3" w:rsidRPr="00875147" w14:paraId="4EFF1056" w14:textId="77777777" w:rsidTr="002C1759">
        <w:trPr>
          <w:trHeight w:val="315"/>
        </w:trPr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97C2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8751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ermsii</w:t>
            </w:r>
            <w:proofErr w:type="spellEnd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AH (</w:t>
            </w:r>
            <w:proofErr w:type="spell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hWT</w:t>
            </w:r>
            <w:proofErr w:type="spellEnd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AB5E" w14:textId="26B8FA9E" w:rsidR="000C65B3" w:rsidRPr="00875147" w:rsidRDefault="00A30C90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Pr="00A30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]</w:t>
            </w:r>
          </w:p>
        </w:tc>
      </w:tr>
      <w:tr w:rsidR="000C65B3" w:rsidRPr="00875147" w14:paraId="16C2D232" w14:textId="77777777" w:rsidTr="002C1759">
        <w:trPr>
          <w:trHeight w:val="330"/>
        </w:trPr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8F41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hΔ</w:t>
            </w:r>
            <w:r w:rsidRPr="008751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cA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8C8E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0C65B3" w:rsidRPr="00875147" w14:paraId="2BCF91BC" w14:textId="77777777" w:rsidTr="002C1759">
        <w:trPr>
          <w:trHeight w:val="345"/>
        </w:trPr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7AE4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hΔ</w:t>
            </w:r>
            <w:r w:rsidRPr="008751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cA</w:t>
            </w:r>
            <w:proofErr w:type="spellEnd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COM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558B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0C65B3" w:rsidRPr="00875147" w14:paraId="6EA23EC4" w14:textId="77777777" w:rsidTr="002C1759">
        <w:trPr>
          <w:trHeight w:val="345"/>
        </w:trPr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A3C6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hΔ</w:t>
            </w:r>
            <w:r w:rsidRPr="008751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cC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D1E6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0C65B3" w:rsidRPr="00875147" w14:paraId="79D6CC74" w14:textId="77777777" w:rsidTr="002C1759">
        <w:trPr>
          <w:trHeight w:val="345"/>
        </w:trPr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D9B7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hΔ</w:t>
            </w:r>
            <w:r w:rsidRPr="008751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cC</w:t>
            </w:r>
            <w:proofErr w:type="spellEnd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RECO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2CB4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0C65B3" w:rsidRPr="00875147" w14:paraId="20E1A81F" w14:textId="77777777" w:rsidTr="002C1759">
        <w:trPr>
          <w:trHeight w:val="345"/>
        </w:trPr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80E4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scherichia coli</w:t>
            </w: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OP 1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8351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vitrogen</w:t>
            </w:r>
          </w:p>
        </w:tc>
      </w:tr>
      <w:tr w:rsidR="000C65B3" w:rsidRPr="00875147" w14:paraId="047546AA" w14:textId="77777777" w:rsidTr="002C1759">
        <w:trPr>
          <w:trHeight w:val="330"/>
        </w:trPr>
        <w:tc>
          <w:tcPr>
            <w:tcW w:w="6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B841B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lasmids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7C74A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0C65B3" w:rsidRPr="00875147" w14:paraId="4A20ABD1" w14:textId="77777777" w:rsidTr="002C1759">
        <w:trPr>
          <w:trHeight w:val="330"/>
        </w:trPr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A700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CRscript</w:t>
            </w:r>
            <w:proofErr w:type="spellEnd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AM SK+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6A29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vitrogen</w:t>
            </w:r>
          </w:p>
        </w:tc>
      </w:tr>
      <w:tr w:rsidR="000C65B3" w:rsidRPr="00875147" w14:paraId="5D4B97A4" w14:textId="77777777" w:rsidTr="002C1759">
        <w:trPr>
          <w:trHeight w:val="372"/>
        </w:trPr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53C1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R102 (</w:t>
            </w:r>
            <w:proofErr w:type="spell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CRscript</w:t>
            </w:r>
            <w:proofErr w:type="spellEnd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AM SK</w:t>
            </w:r>
            <w:proofErr w:type="gram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::</w:t>
            </w:r>
            <w:proofErr w:type="spellStart"/>
            <w:proofErr w:type="gramEnd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Δ</w:t>
            </w:r>
            <w:r w:rsidRPr="008751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cA</w:t>
            </w: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Bb</w:t>
            </w:r>
            <w:proofErr w:type="spellEnd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:</w:t>
            </w:r>
            <w:r w:rsidRPr="008751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acC1</w:t>
            </w: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035A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0C65B3" w:rsidRPr="00875147" w14:paraId="75F2E31E" w14:textId="77777777" w:rsidTr="002C1759">
        <w:trPr>
          <w:trHeight w:val="330"/>
        </w:trPr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69D6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BSV2G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08DD" w14:textId="3309E62C" w:rsidR="000C65B3" w:rsidRPr="00875147" w:rsidRDefault="00A30C90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  <w:r w:rsidRPr="00A30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]</w:t>
            </w:r>
          </w:p>
        </w:tc>
      </w:tr>
      <w:tr w:rsidR="000C65B3" w:rsidRPr="00875147" w14:paraId="2156E415" w14:textId="77777777" w:rsidTr="002C1759">
        <w:trPr>
          <w:trHeight w:val="345"/>
        </w:trPr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F821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KFSS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B1C6" w14:textId="4C2D4292" w:rsidR="000C65B3" w:rsidRPr="00875147" w:rsidRDefault="00A30C90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30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[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  <w:r w:rsidRPr="00A30C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]</w:t>
            </w:r>
          </w:p>
        </w:tc>
        <w:bookmarkStart w:id="0" w:name="_GoBack"/>
        <w:bookmarkEnd w:id="0"/>
      </w:tr>
      <w:tr w:rsidR="000C65B3" w:rsidRPr="00875147" w14:paraId="7E359CB8" w14:textId="77777777" w:rsidTr="002C1759">
        <w:trPr>
          <w:trHeight w:val="345"/>
        </w:trPr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BA5F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OPOXL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7F97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vitrogen</w:t>
            </w:r>
          </w:p>
        </w:tc>
      </w:tr>
      <w:tr w:rsidR="000C65B3" w:rsidRPr="00875147" w14:paraId="57452D4F" w14:textId="77777777" w:rsidTr="002C1759">
        <w:trPr>
          <w:trHeight w:val="372"/>
        </w:trPr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2904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S100 (</w:t>
            </w:r>
            <w:proofErr w:type="spellStart"/>
            <w:proofErr w:type="gram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OPOXL</w:t>
            </w:r>
            <w:proofErr w:type="spellEnd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:</w:t>
            </w:r>
            <w:proofErr w:type="spellStart"/>
            <w:proofErr w:type="gramEnd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Δ</w:t>
            </w:r>
            <w:r w:rsidRPr="008751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cA</w:t>
            </w: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Bh</w:t>
            </w:r>
            <w:proofErr w:type="spellEnd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:</w:t>
            </w:r>
            <w:proofErr w:type="spellStart"/>
            <w:r w:rsidRPr="008751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adA</w:t>
            </w:r>
            <w:proofErr w:type="spellEnd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6722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0C65B3" w:rsidRPr="00875147" w14:paraId="1B3D23FE" w14:textId="77777777" w:rsidTr="002C1759">
        <w:trPr>
          <w:trHeight w:val="330"/>
        </w:trPr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251D" w14:textId="3331A885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Zero</w:t>
            </w:r>
            <w:proofErr w:type="spellEnd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lunt TOPO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9536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vitrogen</w:t>
            </w:r>
          </w:p>
        </w:tc>
      </w:tr>
      <w:tr w:rsidR="000C65B3" w:rsidRPr="00875147" w14:paraId="4AFA4F55" w14:textId="77777777" w:rsidTr="002C1759">
        <w:trPr>
          <w:trHeight w:val="372"/>
        </w:trPr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85EB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S101 (</w:t>
            </w:r>
            <w:proofErr w:type="spell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zero</w:t>
            </w:r>
            <w:proofErr w:type="spellEnd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-blunt </w:t>
            </w:r>
            <w:proofErr w:type="gram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PO::</w:t>
            </w:r>
            <w:proofErr w:type="spellStart"/>
            <w:proofErr w:type="gramEnd"/>
            <w:r w:rsidRPr="008751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cA</w:t>
            </w: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Bh</w:t>
            </w:r>
            <w:proofErr w:type="spellEnd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:</w:t>
            </w:r>
            <w:proofErr w:type="spell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an</w:t>
            </w: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3627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0C65B3" w:rsidRPr="00875147" w14:paraId="478989D0" w14:textId="77777777" w:rsidTr="002C1759">
        <w:trPr>
          <w:trHeight w:val="330"/>
        </w:trPr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4F8F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A-flgBpKan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1F6D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0C65B3" w:rsidRPr="00875147" w14:paraId="3495B70E" w14:textId="77777777" w:rsidTr="002C1759">
        <w:trPr>
          <w:trHeight w:val="372"/>
        </w:trPr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DC04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S102 (</w:t>
            </w:r>
            <w:proofErr w:type="spellStart"/>
            <w:proofErr w:type="gram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OPOXL</w:t>
            </w:r>
            <w:proofErr w:type="spellEnd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:</w:t>
            </w:r>
            <w:proofErr w:type="spellStart"/>
            <w:proofErr w:type="gramEnd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Δ</w:t>
            </w:r>
            <w:r w:rsidRPr="008751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cC</w:t>
            </w: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Bh</w:t>
            </w:r>
            <w:proofErr w:type="spellEnd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:</w:t>
            </w:r>
            <w:proofErr w:type="spell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an</w:t>
            </w: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24B2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0C65B3" w:rsidRPr="00875147" w14:paraId="376BCBD9" w14:textId="77777777" w:rsidTr="002C1759">
        <w:trPr>
          <w:trHeight w:val="372"/>
        </w:trPr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5E56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S103 (</w:t>
            </w:r>
            <w:proofErr w:type="spellStart"/>
            <w:proofErr w:type="gram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OPOXL</w:t>
            </w:r>
            <w:proofErr w:type="spellEnd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:</w:t>
            </w:r>
            <w:proofErr w:type="spellStart"/>
            <w:proofErr w:type="gramEnd"/>
            <w:r w:rsidRPr="008751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cC</w:t>
            </w: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Bh</w:t>
            </w:r>
            <w:proofErr w:type="spellEnd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:</w:t>
            </w:r>
            <w:proofErr w:type="spellStart"/>
            <w:r w:rsidRPr="008751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adA</w:t>
            </w:r>
            <w:proofErr w:type="spellEnd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09AA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0C65B3" w:rsidRPr="00875147" w14:paraId="2AC6732C" w14:textId="77777777" w:rsidTr="002C1759">
        <w:trPr>
          <w:trHeight w:val="330"/>
        </w:trPr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1EDF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OPOcompEX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1F16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0C65B3" w:rsidRPr="00875147" w14:paraId="58A5EBBE" w14:textId="77777777" w:rsidTr="002C1759">
        <w:trPr>
          <w:trHeight w:val="330"/>
        </w:trPr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3335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S104 (</w:t>
            </w:r>
            <w:proofErr w:type="spellStart"/>
            <w:proofErr w:type="gram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CR</w:t>
            </w:r>
            <w:proofErr w:type="spellEnd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:</w:t>
            </w:r>
            <w:proofErr w:type="spellStart"/>
            <w:proofErr w:type="gramEnd"/>
            <w:r w:rsidRPr="008751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cC</w:t>
            </w: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Bh</w:t>
            </w:r>
            <w:proofErr w:type="spellEnd"/>
            <w:r w:rsidRPr="008751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r w:rsidRPr="008751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adA</w:t>
            </w:r>
            <w:proofErr w:type="spellEnd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3206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0C65B3" w:rsidRPr="00875147" w14:paraId="1A38EA5D" w14:textId="77777777" w:rsidTr="002C1759">
        <w:trPr>
          <w:trHeight w:val="315"/>
        </w:trPr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B083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T-45</w:t>
            </w:r>
            <w:proofErr w:type="gram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::</w:t>
            </w:r>
            <w:proofErr w:type="spellStart"/>
            <w:proofErr w:type="gramEnd"/>
            <w:r w:rsidRPr="008751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cA</w:t>
            </w: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Bb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7F4A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nscript</w:t>
            </w:r>
            <w:proofErr w:type="spellEnd"/>
          </w:p>
        </w:tc>
      </w:tr>
      <w:tr w:rsidR="000C65B3" w:rsidRPr="00875147" w14:paraId="41A13649" w14:textId="77777777" w:rsidTr="002C1759">
        <w:trPr>
          <w:trHeight w:val="315"/>
        </w:trPr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B945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T-45</w:t>
            </w:r>
            <w:proofErr w:type="gram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::</w:t>
            </w:r>
            <w:proofErr w:type="spellStart"/>
            <w:proofErr w:type="gramEnd"/>
            <w:r w:rsidRPr="008751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cB</w:t>
            </w: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Bb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4A7C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nscript</w:t>
            </w:r>
            <w:proofErr w:type="spellEnd"/>
          </w:p>
        </w:tc>
      </w:tr>
      <w:tr w:rsidR="000C65B3" w:rsidRPr="00875147" w14:paraId="61CAF00D" w14:textId="77777777" w:rsidTr="002C1759">
        <w:trPr>
          <w:trHeight w:val="330"/>
        </w:trPr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740C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T-30a</w:t>
            </w:r>
            <w:proofErr w:type="gram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::</w:t>
            </w:r>
            <w:proofErr w:type="spellStart"/>
            <w:proofErr w:type="gramEnd"/>
            <w:r w:rsidRPr="008751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cA</w:t>
            </w: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Bh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CEEB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nscript</w:t>
            </w:r>
            <w:proofErr w:type="spellEnd"/>
          </w:p>
        </w:tc>
      </w:tr>
      <w:tr w:rsidR="000C65B3" w:rsidRPr="00875147" w14:paraId="6274E794" w14:textId="77777777" w:rsidTr="002C1759">
        <w:trPr>
          <w:trHeight w:val="300"/>
        </w:trPr>
        <w:tc>
          <w:tcPr>
            <w:tcW w:w="6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0507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T-30a</w:t>
            </w:r>
            <w:proofErr w:type="gram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+::</w:t>
            </w:r>
            <w:proofErr w:type="spellStart"/>
            <w:proofErr w:type="gramEnd"/>
            <w:r w:rsidRPr="008751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cB</w:t>
            </w: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Bh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C35F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nscript</w:t>
            </w:r>
            <w:proofErr w:type="spellEnd"/>
          </w:p>
        </w:tc>
      </w:tr>
      <w:tr w:rsidR="000C65B3" w:rsidRPr="00875147" w14:paraId="771E0EBE" w14:textId="77777777" w:rsidTr="002C1759">
        <w:trPr>
          <w:trHeight w:val="330"/>
        </w:trPr>
        <w:tc>
          <w:tcPr>
            <w:tcW w:w="6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51153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T-45</w:t>
            </w:r>
            <w:proofErr w:type="gram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::</w:t>
            </w:r>
            <w:proofErr w:type="spellStart"/>
            <w:proofErr w:type="gramEnd"/>
            <w:r w:rsidRPr="00875147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cC</w:t>
            </w:r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Bh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680F5" w14:textId="77777777" w:rsidR="000C65B3" w:rsidRPr="00875147" w:rsidRDefault="000C65B3" w:rsidP="002C17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7514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nscript</w:t>
            </w:r>
            <w:proofErr w:type="spellEnd"/>
          </w:p>
        </w:tc>
      </w:tr>
    </w:tbl>
    <w:p w14:paraId="572883C3" w14:textId="77777777" w:rsidR="000C65B3" w:rsidRDefault="000C65B3" w:rsidP="000C65B3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4853A9AE" w14:textId="77777777" w:rsidR="000C65B3" w:rsidRDefault="000C65B3" w:rsidP="000C65B3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4CA149E2" w14:textId="77777777" w:rsidR="000C65B3" w:rsidRDefault="000C65B3" w:rsidP="000C65B3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629C3C7D" w14:textId="77777777" w:rsidR="000C65B3" w:rsidRDefault="000C65B3" w:rsidP="000C65B3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1EC97C00" w14:textId="200024BA" w:rsidR="00A30C90" w:rsidRDefault="00A30C9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408DC505" w14:textId="05742B12" w:rsidR="000C65B3" w:rsidRDefault="00A30C90" w:rsidP="000C65B3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References</w:t>
      </w:r>
    </w:p>
    <w:p w14:paraId="54A50E15" w14:textId="77777777" w:rsidR="00A30C90" w:rsidRDefault="00A30C90" w:rsidP="000C65B3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16670279" w14:textId="7E6A30A6" w:rsidR="00A30C90" w:rsidRDefault="00A30C90" w:rsidP="00A30C9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</w:t>
      </w:r>
      <w:r w:rsidRPr="007B729A">
        <w:rPr>
          <w:rFonts w:ascii="Arial" w:hAnsi="Arial" w:cs="Arial"/>
          <w:sz w:val="24"/>
          <w:szCs w:val="24"/>
        </w:rPr>
        <w:t>.</w:t>
      </w:r>
      <w:r w:rsidRPr="007B729A">
        <w:rPr>
          <w:rFonts w:ascii="Arial" w:hAnsi="Arial" w:cs="Arial"/>
          <w:sz w:val="24"/>
          <w:szCs w:val="24"/>
        </w:rPr>
        <w:tab/>
        <w:t xml:space="preserve">Elias AF, Stewart PE, Grimm D, Caimano MJ, Eggers CH, Tilly K, et al. Clonal polymorphism of </w:t>
      </w:r>
      <w:r w:rsidRPr="007B729A">
        <w:rPr>
          <w:rFonts w:ascii="Arial" w:hAnsi="Arial" w:cs="Arial"/>
          <w:i/>
          <w:sz w:val="24"/>
          <w:szCs w:val="24"/>
        </w:rPr>
        <w:t>Borrelia burgdorferi</w:t>
      </w:r>
      <w:r w:rsidRPr="007B729A">
        <w:rPr>
          <w:rFonts w:ascii="Arial" w:hAnsi="Arial" w:cs="Arial"/>
          <w:sz w:val="24"/>
          <w:szCs w:val="24"/>
        </w:rPr>
        <w:t xml:space="preserve"> strain B31 MI: implications for mutagenesis in an infectious strain background. Infect Immun. 2002;70:2139-50.</w:t>
      </w:r>
    </w:p>
    <w:p w14:paraId="3B92EDE4" w14:textId="77777777" w:rsidR="00A30C90" w:rsidRPr="007B729A" w:rsidRDefault="00A30C90" w:rsidP="00A30C9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</w:p>
    <w:p w14:paraId="08D69714" w14:textId="7AD6E056" w:rsidR="00A30C90" w:rsidRDefault="00A30C90" w:rsidP="00A30C9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</w:t>
      </w:r>
      <w:r w:rsidRPr="007B729A">
        <w:rPr>
          <w:rFonts w:ascii="Arial" w:hAnsi="Arial" w:cs="Arial"/>
          <w:sz w:val="24"/>
          <w:szCs w:val="24"/>
        </w:rPr>
        <w:t>.</w:t>
      </w:r>
      <w:r w:rsidRPr="007B729A">
        <w:rPr>
          <w:rFonts w:ascii="Arial" w:hAnsi="Arial" w:cs="Arial"/>
          <w:sz w:val="24"/>
          <w:szCs w:val="24"/>
        </w:rPr>
        <w:tab/>
        <w:t xml:space="preserve">Hinnebusch BJ, Barbour AG, Restrepo BI, Schwan TG. Population structure of the relapsing fever spirochete </w:t>
      </w:r>
      <w:r w:rsidRPr="007B729A">
        <w:rPr>
          <w:rFonts w:ascii="Arial" w:hAnsi="Arial" w:cs="Arial"/>
          <w:i/>
          <w:sz w:val="24"/>
          <w:szCs w:val="24"/>
        </w:rPr>
        <w:t>Borrelia hermsii</w:t>
      </w:r>
      <w:r w:rsidRPr="007B729A">
        <w:rPr>
          <w:rFonts w:ascii="Arial" w:hAnsi="Arial" w:cs="Arial"/>
          <w:sz w:val="24"/>
          <w:szCs w:val="24"/>
        </w:rPr>
        <w:t xml:space="preserve"> as indicated by polymorphism of two multigene families that encode immunogenic outer surface lipoproteins. Infect Immun. 1998;66(2):432-40.</w:t>
      </w:r>
    </w:p>
    <w:p w14:paraId="180274A5" w14:textId="77777777" w:rsidR="00A30C90" w:rsidRDefault="00A30C90" w:rsidP="00A30C9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</w:p>
    <w:p w14:paraId="6A0C38BB" w14:textId="57F18FE1" w:rsidR="00A30C90" w:rsidRDefault="00A30C90" w:rsidP="00A30C9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</w:t>
      </w:r>
      <w:r w:rsidRPr="007B729A">
        <w:rPr>
          <w:rFonts w:ascii="Arial" w:hAnsi="Arial" w:cs="Arial"/>
          <w:sz w:val="24"/>
          <w:szCs w:val="24"/>
        </w:rPr>
        <w:t>.</w:t>
      </w:r>
      <w:r w:rsidRPr="007B729A">
        <w:rPr>
          <w:rFonts w:ascii="Arial" w:hAnsi="Arial" w:cs="Arial"/>
          <w:sz w:val="24"/>
          <w:szCs w:val="24"/>
        </w:rPr>
        <w:tab/>
        <w:t xml:space="preserve">Elias AF, Bono JL, Kupko JJ, 3rd, Stewart PE, Krum JG, Rosa PA. New antibiotic resistance cassettes suitable for genetic studies in </w:t>
      </w:r>
      <w:r w:rsidRPr="007B729A">
        <w:rPr>
          <w:rFonts w:ascii="Arial" w:hAnsi="Arial" w:cs="Arial"/>
          <w:i/>
          <w:sz w:val="24"/>
          <w:szCs w:val="24"/>
        </w:rPr>
        <w:t>Borrelia burgdorferi</w:t>
      </w:r>
      <w:r w:rsidRPr="007B729A">
        <w:rPr>
          <w:rFonts w:ascii="Arial" w:hAnsi="Arial" w:cs="Arial"/>
          <w:sz w:val="24"/>
          <w:szCs w:val="24"/>
        </w:rPr>
        <w:t>. J Mol Microbiol Biotechnol. 2003;6(1):29-40.</w:t>
      </w:r>
    </w:p>
    <w:p w14:paraId="4C903B6C" w14:textId="77777777" w:rsidR="00A30C90" w:rsidRPr="007B729A" w:rsidRDefault="00A30C90" w:rsidP="00A30C9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</w:p>
    <w:p w14:paraId="7CCCDB5A" w14:textId="69719B7A" w:rsidR="00A30C90" w:rsidRPr="007B729A" w:rsidRDefault="00A30C90" w:rsidP="00A30C9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4</w:t>
      </w:r>
      <w:r w:rsidRPr="007B729A">
        <w:rPr>
          <w:rFonts w:ascii="Arial" w:hAnsi="Arial" w:cs="Arial"/>
          <w:sz w:val="24"/>
          <w:szCs w:val="24"/>
        </w:rPr>
        <w:t>.</w:t>
      </w:r>
      <w:r w:rsidRPr="007B729A">
        <w:rPr>
          <w:rFonts w:ascii="Arial" w:hAnsi="Arial" w:cs="Arial"/>
          <w:sz w:val="24"/>
          <w:szCs w:val="24"/>
        </w:rPr>
        <w:tab/>
        <w:t xml:space="preserve">Frank KL, Bundle SF, Kresge ME, Eggers CH, Samuels DS. </w:t>
      </w:r>
      <w:r w:rsidRPr="007B729A">
        <w:rPr>
          <w:rFonts w:ascii="Arial" w:hAnsi="Arial" w:cs="Arial"/>
          <w:i/>
          <w:sz w:val="24"/>
          <w:szCs w:val="24"/>
        </w:rPr>
        <w:t xml:space="preserve">aadA </w:t>
      </w:r>
      <w:r w:rsidRPr="007B729A">
        <w:rPr>
          <w:rFonts w:ascii="Arial" w:hAnsi="Arial" w:cs="Arial"/>
          <w:sz w:val="24"/>
          <w:szCs w:val="24"/>
        </w:rPr>
        <w:t xml:space="preserve">confers streptomycin resistance in </w:t>
      </w:r>
      <w:r w:rsidRPr="007B729A">
        <w:rPr>
          <w:rFonts w:ascii="Arial" w:hAnsi="Arial" w:cs="Arial"/>
          <w:i/>
          <w:sz w:val="24"/>
          <w:szCs w:val="24"/>
        </w:rPr>
        <w:t>Borrelia burgdorferi</w:t>
      </w:r>
      <w:r w:rsidRPr="007B729A">
        <w:rPr>
          <w:rFonts w:ascii="Arial" w:hAnsi="Arial" w:cs="Arial"/>
          <w:sz w:val="24"/>
          <w:szCs w:val="24"/>
        </w:rPr>
        <w:t>. J Bacteriol. 2003;185:6723-7.</w:t>
      </w:r>
    </w:p>
    <w:p w14:paraId="09EB467E" w14:textId="77777777" w:rsidR="00A30C90" w:rsidRPr="007B729A" w:rsidRDefault="00A30C90" w:rsidP="00A30C9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</w:p>
    <w:p w14:paraId="32A6D7C1" w14:textId="77777777" w:rsidR="000C65B3" w:rsidRDefault="000C65B3" w:rsidP="000C65B3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45AFD317" w14:textId="77777777" w:rsidR="000C65B3" w:rsidRDefault="000C65B3" w:rsidP="000C65B3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0541FA3E" w14:textId="77777777" w:rsidR="000C65B3" w:rsidRDefault="000C65B3" w:rsidP="000C65B3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4F29CAAE" w14:textId="77777777" w:rsidR="000C65B3" w:rsidRDefault="000C65B3" w:rsidP="000C65B3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11514ADB" w14:textId="77777777" w:rsidR="000C65B3" w:rsidRDefault="000C65B3" w:rsidP="000C65B3">
      <w:pPr>
        <w:spacing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sectPr w:rsidR="000C65B3" w:rsidSect="0096099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869F4B" w14:textId="77777777" w:rsidR="00775146" w:rsidRDefault="00775146" w:rsidP="00094FDA">
      <w:pPr>
        <w:spacing w:after="0" w:line="240" w:lineRule="auto"/>
      </w:pPr>
      <w:r>
        <w:separator/>
      </w:r>
    </w:p>
  </w:endnote>
  <w:endnote w:type="continuationSeparator" w:id="0">
    <w:p w14:paraId="69167B3A" w14:textId="77777777" w:rsidR="00775146" w:rsidRDefault="00775146" w:rsidP="00094F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590700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B2D0DD" w14:textId="285135ED" w:rsidR="00094FDA" w:rsidRDefault="00094F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B223CF" w14:textId="77777777" w:rsidR="00094FDA" w:rsidRDefault="00094F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173DFD" w14:textId="77777777" w:rsidR="00775146" w:rsidRDefault="00775146" w:rsidP="00094FDA">
      <w:pPr>
        <w:spacing w:after="0" w:line="240" w:lineRule="auto"/>
      </w:pPr>
      <w:r>
        <w:separator/>
      </w:r>
    </w:p>
  </w:footnote>
  <w:footnote w:type="continuationSeparator" w:id="0">
    <w:p w14:paraId="37BB4E23" w14:textId="77777777" w:rsidR="00775146" w:rsidRDefault="00775146" w:rsidP="00094F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0C1"/>
    <w:rsid w:val="00094FDA"/>
    <w:rsid w:val="000C65B3"/>
    <w:rsid w:val="002E6D8E"/>
    <w:rsid w:val="003754F6"/>
    <w:rsid w:val="003C6ACD"/>
    <w:rsid w:val="00417571"/>
    <w:rsid w:val="005970C1"/>
    <w:rsid w:val="00664190"/>
    <w:rsid w:val="00723D57"/>
    <w:rsid w:val="00775146"/>
    <w:rsid w:val="008126C9"/>
    <w:rsid w:val="0094205C"/>
    <w:rsid w:val="00960993"/>
    <w:rsid w:val="00A30C90"/>
    <w:rsid w:val="00B052FC"/>
    <w:rsid w:val="00FC5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C5DFE"/>
  <w15:chartTrackingRefBased/>
  <w15:docId w15:val="{1F690253-A879-43C5-9A0A-68D529B4A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052FC"/>
  </w:style>
  <w:style w:type="paragraph" w:styleId="Header">
    <w:name w:val="header"/>
    <w:basedOn w:val="Normal"/>
    <w:link w:val="HeaderChar"/>
    <w:uiPriority w:val="99"/>
    <w:unhideWhenUsed/>
    <w:rsid w:val="00094F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FDA"/>
  </w:style>
  <w:style w:type="paragraph" w:styleId="Footer">
    <w:name w:val="footer"/>
    <w:basedOn w:val="Normal"/>
    <w:link w:val="FooterChar"/>
    <w:uiPriority w:val="99"/>
    <w:unhideWhenUsed/>
    <w:rsid w:val="00094F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FDA"/>
  </w:style>
  <w:style w:type="paragraph" w:customStyle="1" w:styleId="EndNoteBibliography">
    <w:name w:val="EndNote Bibliography"/>
    <w:basedOn w:val="Normal"/>
    <w:link w:val="EndNoteBibliographyChar"/>
    <w:rsid w:val="00A30C9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0C9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, Crystal (NIH/NIAID) [E]</dc:creator>
  <cp:keywords/>
  <dc:description/>
  <cp:lastModifiedBy>Me</cp:lastModifiedBy>
  <cp:revision>2</cp:revision>
  <dcterms:created xsi:type="dcterms:W3CDTF">2022-03-08T11:34:00Z</dcterms:created>
  <dcterms:modified xsi:type="dcterms:W3CDTF">2022-03-08T11:34:00Z</dcterms:modified>
</cp:coreProperties>
</file>